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0C0" w:rsidRDefault="009C70C0" w:rsidP="009C70C0">
      <w:pPr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EF47C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Pr="00EF47C4">
        <w:rPr>
          <w:rFonts w:ascii="Times New Roman" w:hAnsi="Times New Roman" w:cs="Times New Roman"/>
          <w:b/>
          <w:lang w:val="en-US"/>
        </w:rPr>
        <w:t>.</w:t>
      </w:r>
      <w:proofErr w:type="gramEnd"/>
      <w:r w:rsidRPr="00EF47C4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DDI-related hospital admissions during follow-up (study outcomes), by interaction analysis.</w:t>
      </w:r>
      <w:bookmarkStart w:id="0" w:name="_GoBack"/>
      <w:bookmarkEnd w:id="0"/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1817"/>
        <w:gridCol w:w="3064"/>
        <w:gridCol w:w="4259"/>
      </w:tblGrid>
      <w:tr w:rsidR="009C70C0" w:rsidRPr="00217252" w:rsidTr="009C70C0">
        <w:tc>
          <w:tcPr>
            <w:tcW w:w="154" w:type="pct"/>
            <w:shd w:val="clear" w:color="auto" w:fill="F2F2F2" w:themeFill="background1" w:themeFillShade="F2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</w:t>
            </w:r>
          </w:p>
        </w:tc>
        <w:tc>
          <w:tcPr>
            <w:tcW w:w="675" w:type="pct"/>
            <w:shd w:val="clear" w:color="auto" w:fill="F2F2F2" w:themeFill="background1" w:themeFillShade="F2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</w:t>
            </w:r>
          </w:p>
        </w:tc>
        <w:tc>
          <w:tcPr>
            <w:tcW w:w="1233" w:type="pct"/>
            <w:shd w:val="clear" w:color="auto" w:fill="F2F2F2" w:themeFill="background1" w:themeFillShade="F2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low-up hospitalizations</w:t>
            </w:r>
          </w:p>
        </w:tc>
        <w:tc>
          <w:tcPr>
            <w:tcW w:w="2938" w:type="pct"/>
            <w:shd w:val="clear" w:color="auto" w:fill="F2F2F2" w:themeFill="background1" w:themeFillShade="F2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D-9-CM/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patient Care Database</w:t>
            </w: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code</w:t>
            </w:r>
          </w:p>
        </w:tc>
      </w:tr>
      <w:tr w:rsidR="009C70C0" w:rsidRPr="00217252" w:rsidTr="009C70C0"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EIs/ARBs plus NSAIDs</w:t>
            </w:r>
          </w:p>
        </w:tc>
        <w:tc>
          <w:tcPr>
            <w:tcW w:w="1233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onatremia</w:t>
            </w:r>
            <w:proofErr w:type="spellEnd"/>
          </w:p>
        </w:tc>
        <w:tc>
          <w:tcPr>
            <w:tcW w:w="2938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6.1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kalemia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6.7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ve crisi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1.xx-405.xx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0.xx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8.xx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event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0.xx-438.xx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kidney failure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4.xx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mputed tomography of the head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7.03, 87.03.1)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Nephrology visit)</w:t>
            </w:r>
          </w:p>
        </w:tc>
        <w:tc>
          <w:tcPr>
            <w:tcW w:w="2938" w:type="pct"/>
            <w:tcBorders>
              <w:top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9.01.B, 89.7B.4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EIs/ARBs or diuretics</w:t>
            </w: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us glucocorticoids</w:t>
            </w:r>
          </w:p>
        </w:tc>
        <w:tc>
          <w:tcPr>
            <w:tcW w:w="1233" w:type="pct"/>
            <w:tcBorders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onatremia</w:t>
            </w:r>
            <w:proofErr w:type="spellEnd"/>
          </w:p>
        </w:tc>
        <w:tc>
          <w:tcPr>
            <w:tcW w:w="2938" w:type="pct"/>
            <w:tcBorders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6.1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kalemia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6.7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ve crisi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1.xx-405.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0.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8.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event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0.xx-438.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kidney failure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4.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mputed tomography of the head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7.03, 87.03.1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Nephrology visit)</w:t>
            </w:r>
          </w:p>
        </w:tc>
        <w:tc>
          <w:tcPr>
            <w:tcW w:w="2938" w:type="pct"/>
            <w:tcBorders>
              <w:top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9.01.B, 89.7B.4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uretics plus NSAIDs</w:t>
            </w:r>
          </w:p>
        </w:tc>
        <w:tc>
          <w:tcPr>
            <w:tcW w:w="1233" w:type="pct"/>
            <w:tcBorders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onatremia</w:t>
            </w:r>
            <w:proofErr w:type="spellEnd"/>
          </w:p>
        </w:tc>
        <w:tc>
          <w:tcPr>
            <w:tcW w:w="2938" w:type="pct"/>
            <w:tcBorders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6.1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kalemia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6.7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ve crisi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1.xx-405.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0.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9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8.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event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0.xx-43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kidney failure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4.x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mputed tomography of the head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7.03, 87.03.1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Nephrology visit)</w:t>
            </w:r>
          </w:p>
        </w:tc>
        <w:tc>
          <w:tcPr>
            <w:tcW w:w="2938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9.01.B, 89.7B.4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RIs plus NSAIDs</w:t>
            </w:r>
          </w:p>
        </w:tc>
        <w:tc>
          <w:tcPr>
            <w:tcW w:w="1233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cranial bleeding</w:t>
            </w:r>
          </w:p>
        </w:tc>
        <w:tc>
          <w:tcPr>
            <w:tcW w:w="2938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0.xx, 431.xx, 432.xx</w:t>
            </w:r>
          </w:p>
        </w:tc>
      </w:tr>
      <w:tr w:rsidR="009C70C0" w:rsidRPr="00155153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intestinal bleeding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8.xx, 569.3x, 562.12, 535.71, 535.61, 535.51, 535.41, 535.31, 535.21, 535.11, 535.01, 534.6x, 534.4x, 534.2x, 534.0x, 533.6x, 533.4x, 533.4x, 533.2x, 533.0x, 532.6x, 532.4x, 532.2x, 532.0x, 531.6x, 531.4x, 531.2x, 531.0x, 530.82, 530.7x, 530.4x, 530.21, 459.0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hemorrhagic diathesi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287.9x, 287.8x, 286.5x 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Gastroenterology visit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(89.01.9, 89.7A.9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Esophagogastroduode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42.24, 44.14, 45.13, 45.14, 45.16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lo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3, 45.24, 45.25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proofErr w:type="spellStart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ctosigmoidoscopy</w:t>
            </w:r>
            <w:proofErr w:type="spellEnd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4, 45.25, 48.23, 48.24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mputed tomography of the head)</w:t>
            </w:r>
          </w:p>
        </w:tc>
        <w:tc>
          <w:tcPr>
            <w:tcW w:w="2938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7.03, 87.03.1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5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amin K antagonists plus NSAIDs</w:t>
            </w:r>
          </w:p>
        </w:tc>
        <w:tc>
          <w:tcPr>
            <w:tcW w:w="1233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cranial bleeding</w:t>
            </w:r>
          </w:p>
        </w:tc>
        <w:tc>
          <w:tcPr>
            <w:tcW w:w="2938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0.xx, 431.xx, 432.xx</w:t>
            </w:r>
          </w:p>
        </w:tc>
      </w:tr>
      <w:tr w:rsidR="009C70C0" w:rsidRPr="00155153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intestinal bleeding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8.xx, 569.3x, 562.12, 535.71, 535.61, 535.51, 535.41, 535.31, 535.21, 535.11, 535.01, 534.6x, 534.4x, 534.2x, 534.0x, 533.6x, 533.4x, 533.4x, 533.2x, 533.0x, 532.6x, 532.4x, 532.2x, 532.0x, 531.6x, 531.4x, 531.2x, 531.0x, 530.82, 530.7x, 530.4x, 530.21, 459.0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hemorrhagic diathesi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287.9x, 287.8x, 286.5x 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Gastroenterology visit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(89.01.9, 89.7A.9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Esophagogastroduode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42.24, 44.14, 45.13, 45.14, 45.16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lo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3, 45.24, 45.25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proofErr w:type="spellStart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ctosigmoidoscopy</w:t>
            </w:r>
            <w:proofErr w:type="spellEnd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4, 45.25, 48.23, 48.24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mputed tomography of the head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7.03, 87.03.1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ACs plus NSAIDs</w:t>
            </w:r>
          </w:p>
        </w:tc>
        <w:tc>
          <w:tcPr>
            <w:tcW w:w="1233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cranial bleeding</w:t>
            </w:r>
          </w:p>
        </w:tc>
        <w:tc>
          <w:tcPr>
            <w:tcW w:w="2938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0.xx, 431.xx, 432.xx</w:t>
            </w:r>
          </w:p>
        </w:tc>
      </w:tr>
      <w:tr w:rsidR="009C70C0" w:rsidRPr="00155153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intestinal bleeding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8.xx, 569.3x, 562.12, 535.71, 535.61, 535.51, 535.41, 535.31, 535.21, 535.11, 535.01, 534.6x, 534.4x, 534.2x, 534.0x, 533.6x, 533.4x, 533.4x, 533.2x, 533.0x, 532.6x, 532.4x, 532.2x, 532.0x, 531.6x, 531.4x, 531.2x, 531.0x, 530.82, 530.7x, 530.4x, 530.21, 459.0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hemorrhagic diathesi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287.9x, 287.8x, 286.5x 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Gastroenterology visit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(89.01.9, 89.7A.9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Esophagogastroduode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42.24, 44.14, 45.13, 45.14, 45.16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lo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3, 45.24, 45.25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proofErr w:type="spellStart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ctosigmoidoscopy</w:t>
            </w:r>
            <w:proofErr w:type="spellEnd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4, 45.25, 48.23, 48.24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mputed tomography of the head)</w:t>
            </w:r>
          </w:p>
        </w:tc>
        <w:tc>
          <w:tcPr>
            <w:tcW w:w="2938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7.03, 87.03.1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itamin K antagonists plus antibiotics or </w:t>
            </w:r>
            <w:proofErr w:type="spellStart"/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mycotics</w:t>
            </w:r>
            <w:proofErr w:type="spellEnd"/>
          </w:p>
        </w:tc>
        <w:tc>
          <w:tcPr>
            <w:tcW w:w="1233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cranial bleeding</w:t>
            </w:r>
          </w:p>
        </w:tc>
        <w:tc>
          <w:tcPr>
            <w:tcW w:w="2938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0.xx, 431.xx, 432.xx</w:t>
            </w:r>
          </w:p>
        </w:tc>
      </w:tr>
      <w:tr w:rsidR="009C70C0" w:rsidRPr="00155153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intestinal bleeding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8.xx, 569.3x, 562.12, 535.71, 535.61, 535.51, 535.41, 535.31, 535.21, 535.11, 535.01, 534.6x, 534.4x, 534.2x, 534.0x, 533.6x, 533.4x, 533.4x, 533.2x, 533.0x, 532.6x, 532.4x, 532.2x, 532.0x, 531.6x, 531.4x, 531.2x, 531.0x, 530.82, 530.7x, 530.4x, 530.21, 459.0x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hemorrhagic diathesi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7.9x, 287.8x, 286.5x 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Gastroenterology visit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9.01.9, 89.7A.9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Esophagogastroduode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42.24, 44.14, 45.13, 45.14, 45.16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lo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3, 45.24, 45.25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proofErr w:type="spellStart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ctosigmoidoscopy</w:t>
            </w:r>
            <w:proofErr w:type="spellEnd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4, 45.25, 48.23, 48.24)</w:t>
            </w:r>
          </w:p>
        </w:tc>
      </w:tr>
      <w:tr w:rsidR="009C70C0" w:rsidRPr="00217252" w:rsidTr="009C70C0">
        <w:trPr>
          <w:trHeight w:val="255"/>
        </w:trPr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mputed tomography of the head)</w:t>
            </w:r>
          </w:p>
        </w:tc>
        <w:tc>
          <w:tcPr>
            <w:tcW w:w="2938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7.03, 87.03.1)</w:t>
            </w:r>
          </w:p>
        </w:tc>
      </w:tr>
      <w:tr w:rsidR="009C70C0" w:rsidRPr="00217252" w:rsidTr="009C70C0"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hypertensives</w:t>
            </w:r>
            <w:proofErr w:type="spellEnd"/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us α-blockers</w:t>
            </w:r>
          </w:p>
        </w:tc>
        <w:tc>
          <w:tcPr>
            <w:tcW w:w="1233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ncope</w:t>
            </w:r>
          </w:p>
        </w:tc>
        <w:tc>
          <w:tcPr>
            <w:tcW w:w="2938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0.2, 992.1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cture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0-829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location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0-839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rain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0-848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cranial trauma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0-854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-abdominal trauma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0-869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-effects of trauma contusion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5-908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usion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0-924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thostatic hypotension</w:t>
            </w:r>
          </w:p>
        </w:tc>
        <w:tc>
          <w:tcPr>
            <w:tcW w:w="2938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8.0, 458.29, 458.8, 458.9, 785.50-785.59, 796.3</w:t>
            </w:r>
          </w:p>
        </w:tc>
      </w:tr>
      <w:tr w:rsidR="009C70C0" w:rsidRPr="00217252" w:rsidTr="009C70C0"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diabetics</w:t>
            </w:r>
            <w:proofErr w:type="spellEnd"/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us </w:t>
            </w:r>
            <w:proofErr w:type="spellStart"/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oroquinolones</w:t>
            </w:r>
            <w:proofErr w:type="spellEnd"/>
          </w:p>
        </w:tc>
        <w:tc>
          <w:tcPr>
            <w:tcW w:w="1233" w:type="pct"/>
            <w:tcBorders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ication of secondary diabetes</w:t>
            </w:r>
          </w:p>
        </w:tc>
        <w:tc>
          <w:tcPr>
            <w:tcW w:w="2938" w:type="pct"/>
            <w:tcBorders>
              <w:bottom w:val="nil"/>
            </w:tcBorders>
            <w:shd w:val="clear" w:color="auto" w:fill="auto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9.xx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ications of diabete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0.xx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oglycemic coma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1.0, 251.2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ycemic abnormalitie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0.2x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etary surveillance and counseling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65.3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Diabetes visit)</w:t>
            </w:r>
          </w:p>
        </w:tc>
        <w:tc>
          <w:tcPr>
            <w:tcW w:w="2938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90180, 897A80)</w:t>
            </w:r>
          </w:p>
        </w:tc>
      </w:tr>
      <w:tr w:rsidR="009C70C0" w:rsidRPr="00217252" w:rsidTr="009C70C0">
        <w:tc>
          <w:tcPr>
            <w:tcW w:w="154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675" w:type="pct"/>
            <w:vMerge w:val="restart"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SRIs plus ASA</w:t>
            </w:r>
          </w:p>
        </w:tc>
        <w:tc>
          <w:tcPr>
            <w:tcW w:w="1233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cranial bleeding</w:t>
            </w:r>
          </w:p>
        </w:tc>
        <w:tc>
          <w:tcPr>
            <w:tcW w:w="2938" w:type="pct"/>
            <w:tcBorders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0.xx, 431.xx, 432.xx</w:t>
            </w:r>
          </w:p>
        </w:tc>
      </w:tr>
      <w:tr w:rsidR="009C70C0" w:rsidRPr="00155153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intestinal bleeding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8.xx, 569.3x, 562.12, 535.71, 535.61, 535.51, 535.41, 535.31, 535.21, 535.11, 535.01, 534.6x, 534.4x, 534.2x, 534.0x, 533.6x, 533.4x, 533.4x, 533.2x, 533.0x, 532.6x, 532.4x, 532.2x, 532.0x, 531.6x, 531.4x, 531.2x, 531.0x, 530.82, 530.7x, 530.4x, 530.21, 459.0x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 hemorrhagic diathesis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287.9x, 287.8x, 286.5x 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Gastroenterology visit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(89.01.9, 89.7A.9)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Esophagogastroduode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it-IT"/>
              </w:rPr>
              <w:t>42.24, 44.14, 45.13, 45.14, 45.16</w:t>
            </w: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lonoscopy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3, 45.24, 45.25)</w:t>
            </w:r>
          </w:p>
        </w:tc>
      </w:tr>
      <w:tr w:rsidR="009C70C0" w:rsidRPr="00217252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</w:t>
            </w:r>
            <w:proofErr w:type="spellStart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ctosigmoidoscopy</w:t>
            </w:r>
            <w:proofErr w:type="spellEnd"/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2938" w:type="pct"/>
            <w:tcBorders>
              <w:top w:val="nil"/>
              <w:bottom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45.24, 45.25, 48.23, 48.24)</w:t>
            </w:r>
          </w:p>
        </w:tc>
      </w:tr>
      <w:tr w:rsidR="009C70C0" w:rsidRPr="00060380" w:rsidTr="009C70C0">
        <w:tc>
          <w:tcPr>
            <w:tcW w:w="154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75" w:type="pct"/>
            <w:vMerge/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33" w:type="pct"/>
            <w:tcBorders>
              <w:top w:val="nil"/>
            </w:tcBorders>
            <w:vAlign w:val="center"/>
          </w:tcPr>
          <w:p w:rsidR="009C70C0" w:rsidRPr="00217252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Computed tomography of the head)</w:t>
            </w:r>
          </w:p>
        </w:tc>
        <w:tc>
          <w:tcPr>
            <w:tcW w:w="2938" w:type="pct"/>
            <w:tcBorders>
              <w:top w:val="nil"/>
            </w:tcBorders>
            <w:vAlign w:val="center"/>
          </w:tcPr>
          <w:p w:rsidR="009C70C0" w:rsidRPr="00060380" w:rsidRDefault="009C70C0" w:rsidP="002634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17252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87.03, 87.03.1)</w:t>
            </w:r>
          </w:p>
        </w:tc>
      </w:tr>
    </w:tbl>
    <w:p w:rsidR="009C70C0" w:rsidRDefault="009C70C0" w:rsidP="009C70C0">
      <w:pPr>
        <w:jc w:val="both"/>
        <w:rPr>
          <w:rFonts w:ascii="Times New Roman" w:hAnsi="Times New Roman" w:cs="Times New Roman"/>
          <w:lang w:val="en-US"/>
        </w:rPr>
      </w:pPr>
    </w:p>
    <w:p w:rsidR="00173C54" w:rsidRDefault="009C70C0"/>
    <w:sectPr w:rsidR="00173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0C0"/>
    <w:rsid w:val="00132787"/>
    <w:rsid w:val="009C70C0"/>
    <w:rsid w:val="00D9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0C0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0C0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0C0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0C0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08-28T14:45:00Z</dcterms:created>
  <dcterms:modified xsi:type="dcterms:W3CDTF">2020-08-28T14:46:00Z</dcterms:modified>
</cp:coreProperties>
</file>